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8FB71" w14:textId="77777777" w:rsidR="00176808" w:rsidRPr="00CE0D88" w:rsidRDefault="00176808" w:rsidP="00176808">
      <w:pPr>
        <w:rPr>
          <w:rFonts w:ascii="Times New Roman" w:hAnsi="Times New Roman" w:cs="Times New Roman"/>
        </w:rPr>
      </w:pPr>
    </w:p>
    <w:p w14:paraId="25230B13" w14:textId="77777777" w:rsidR="00176808" w:rsidRPr="00CE0D88" w:rsidRDefault="001B00C1" w:rsidP="001B00C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E0D88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CE0D88">
        <w:rPr>
          <w:rFonts w:ascii="Times New Roman" w:hAnsi="Times New Roman" w:cs="Times New Roman"/>
          <w:b/>
          <w:color w:val="000000" w:themeColor="text1"/>
          <w:sz w:val="24"/>
        </w:rPr>
        <w:t>The differentially expressed miRNAs in the liver tissues of C57BL/6 mice treated with FgESPs.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980"/>
        <w:gridCol w:w="2300"/>
        <w:gridCol w:w="2860"/>
        <w:gridCol w:w="3260"/>
        <w:gridCol w:w="1740"/>
        <w:gridCol w:w="1261"/>
      </w:tblGrid>
      <w:tr w:rsidR="00176808" w:rsidRPr="00176808" w14:paraId="36008B2A" w14:textId="77777777" w:rsidTr="00176808">
        <w:trPr>
          <w:trHeight w:val="276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966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66E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NA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266F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P group mean read-cou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4CA4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rol group mean read-coun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CB2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2 Fold 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A53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</w:t>
            </w:r>
          </w:p>
        </w:tc>
      </w:tr>
      <w:tr w:rsidR="00176808" w:rsidRPr="00176808" w14:paraId="6F0EEC9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AD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wp</w:t>
            </w:r>
            <w:r w:rsidRPr="00CE0D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D91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13A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2A5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0D5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C1B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808" w:rsidRPr="00176808" w14:paraId="0BB3893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259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9E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a-1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96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.06849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58B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.6005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142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70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75</w:t>
            </w:r>
          </w:p>
        </w:tc>
      </w:tr>
      <w:tr w:rsidR="00176808" w:rsidRPr="00176808" w14:paraId="1AD646C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A5E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34C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C5E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28.710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029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21.125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16C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BC2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61</w:t>
            </w:r>
          </w:p>
        </w:tc>
      </w:tr>
      <w:tr w:rsidR="00176808" w:rsidRPr="00176808" w14:paraId="200D521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86D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1A4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d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68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3.9114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5FA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0.7998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5B0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57E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424</w:t>
            </w:r>
          </w:p>
        </w:tc>
      </w:tr>
      <w:tr w:rsidR="00176808" w:rsidRPr="00176808" w14:paraId="6F73EC0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1AA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C4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i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B01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57543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B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23160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DA2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B0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77</w:t>
            </w:r>
          </w:p>
        </w:tc>
      </w:tr>
      <w:tr w:rsidR="00176808" w:rsidRPr="00176808" w14:paraId="6E4C14A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664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031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1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896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18.187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1EC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961.354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E90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5E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E-06</w:t>
            </w:r>
          </w:p>
        </w:tc>
      </w:tr>
      <w:tr w:rsidR="00176808" w:rsidRPr="00176808" w14:paraId="7970242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5B4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C88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1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D3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612.13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550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57.76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AB6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2B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E-05</w:t>
            </w:r>
          </w:p>
        </w:tc>
      </w:tr>
      <w:tr w:rsidR="00176808" w:rsidRPr="00176808" w14:paraId="2F571A3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97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D56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6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68F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2.66120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C84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8.9313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ADE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8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E4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39</w:t>
            </w:r>
          </w:p>
        </w:tc>
      </w:tr>
      <w:tr w:rsidR="00176808" w:rsidRPr="00176808" w14:paraId="1AA0C98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689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822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2AC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.38828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AE0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.89397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4D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F18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721</w:t>
            </w:r>
          </w:p>
        </w:tc>
      </w:tr>
      <w:tr w:rsidR="00176808" w:rsidRPr="00176808" w14:paraId="5CE30F6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EE7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B5E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198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352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.6308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C4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.99034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182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38A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48</w:t>
            </w:r>
          </w:p>
        </w:tc>
      </w:tr>
      <w:tr w:rsidR="00176808" w:rsidRPr="00176808" w14:paraId="484401B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B1F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335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6BA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2.2904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8D1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7.2061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4D0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F36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225</w:t>
            </w:r>
          </w:p>
        </w:tc>
      </w:tr>
      <w:tr w:rsidR="00176808" w:rsidRPr="00176808" w14:paraId="4E410A7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CA0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B5D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6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265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397.04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898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607.498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2C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AE2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8</w:t>
            </w:r>
          </w:p>
        </w:tc>
      </w:tr>
      <w:tr w:rsidR="00176808" w:rsidRPr="00176808" w14:paraId="00068C3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AAE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762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70E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74278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841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29361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6FD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977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08</w:t>
            </w:r>
          </w:p>
        </w:tc>
      </w:tr>
      <w:tr w:rsidR="00176808" w:rsidRPr="00176808" w14:paraId="6C2055E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48B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385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9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562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41609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00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117922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86F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769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35</w:t>
            </w:r>
          </w:p>
        </w:tc>
      </w:tr>
      <w:tr w:rsidR="00176808" w:rsidRPr="00176808" w14:paraId="7442271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1B4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C7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9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33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54550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3FA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346765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D3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9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E9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31</w:t>
            </w:r>
          </w:p>
        </w:tc>
      </w:tr>
      <w:tr w:rsidR="00176808" w:rsidRPr="00176808" w14:paraId="7134531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9FD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E9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30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23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40773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A2B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2843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323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BC8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9127</w:t>
            </w:r>
          </w:p>
        </w:tc>
      </w:tr>
      <w:tr w:rsidR="00176808" w:rsidRPr="00176808" w14:paraId="64571CD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CDA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C0E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3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6F8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88785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7F0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027322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2CB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632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296</w:t>
            </w:r>
          </w:p>
        </w:tc>
      </w:tr>
      <w:tr w:rsidR="00176808" w:rsidRPr="00176808" w14:paraId="6AF9842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55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D00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3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ED6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51778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CBA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3076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9B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68D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712</w:t>
            </w:r>
          </w:p>
        </w:tc>
      </w:tr>
      <w:tr w:rsidR="00176808" w:rsidRPr="00176808" w14:paraId="1CC90A8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4C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1D9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4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19C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.95788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E0E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.62693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1A0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1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7CC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968</w:t>
            </w:r>
          </w:p>
        </w:tc>
      </w:tr>
      <w:tr w:rsidR="00176808" w:rsidRPr="00176808" w14:paraId="1E95DE9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DA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D4E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6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7E7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10358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0E7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56466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D64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3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C0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71</w:t>
            </w:r>
          </w:p>
        </w:tc>
      </w:tr>
      <w:tr w:rsidR="00176808" w:rsidRPr="00176808" w14:paraId="5AEF75C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0B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711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8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E8C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1.7889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2D1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8.2551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E58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B7F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05</w:t>
            </w:r>
          </w:p>
        </w:tc>
      </w:tr>
      <w:tr w:rsidR="00176808" w:rsidRPr="00176808" w14:paraId="1F0F594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84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32D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50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358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3.99519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75C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.91667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19C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EA9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86</w:t>
            </w:r>
          </w:p>
        </w:tc>
      </w:tr>
      <w:tr w:rsidR="00176808" w:rsidRPr="00176808" w14:paraId="6DDFF39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0D9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9CB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55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100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.22753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785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19417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8A5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9C5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09</w:t>
            </w:r>
          </w:p>
        </w:tc>
      </w:tr>
      <w:tr w:rsidR="00176808" w:rsidRPr="00176808" w14:paraId="1115EAB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0D2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F4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6-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7C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2241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7F0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525377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37B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02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717</w:t>
            </w:r>
          </w:p>
        </w:tc>
      </w:tr>
      <w:tr w:rsidR="00176808" w:rsidRPr="00176808" w14:paraId="0D7E3F5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632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B4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1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88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8.6086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62A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5.2948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319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BCB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473</w:t>
            </w:r>
          </w:p>
        </w:tc>
      </w:tr>
      <w:tr w:rsidR="00176808" w:rsidRPr="00176808" w14:paraId="04C72B9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5AD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0EC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00c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B6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.52658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48A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80611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19E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16E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723</w:t>
            </w:r>
          </w:p>
        </w:tc>
      </w:tr>
      <w:tr w:rsidR="00176808" w:rsidRPr="00176808" w14:paraId="7F1E1D9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A52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D36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03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0BF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.81088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BC0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08464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F0C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9C9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133</w:t>
            </w:r>
          </w:p>
        </w:tc>
      </w:tr>
      <w:tr w:rsidR="00176808" w:rsidRPr="00176808" w14:paraId="67640E7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55E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E77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15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9FB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66255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0CA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.37280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948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A0F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E-05</w:t>
            </w:r>
          </w:p>
        </w:tc>
      </w:tr>
      <w:tr w:rsidR="00176808" w:rsidRPr="00176808" w14:paraId="0A1492C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186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856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1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886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3522.95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866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8002.8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2B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3EA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84</w:t>
            </w:r>
          </w:p>
        </w:tc>
      </w:tr>
      <w:tr w:rsidR="00176808" w:rsidRPr="00176808" w14:paraId="2E8F354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085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13E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3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6F1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3.3348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D40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0.189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BDD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565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14</w:t>
            </w:r>
          </w:p>
        </w:tc>
      </w:tr>
      <w:tr w:rsidR="00176808" w:rsidRPr="00176808" w14:paraId="7013FC22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7BB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320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3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73B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2.0552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FB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8.6725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DA7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058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1E-16</w:t>
            </w:r>
          </w:p>
        </w:tc>
      </w:tr>
      <w:tr w:rsidR="00176808" w:rsidRPr="00176808" w14:paraId="1E5F11E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9A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EE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4-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351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.77500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30B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4.9710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AEB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C06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876</w:t>
            </w:r>
          </w:p>
        </w:tc>
      </w:tr>
      <w:tr w:rsidR="00176808" w:rsidRPr="00176808" w14:paraId="2BC81A4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B1D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818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6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861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315.01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6E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878.56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8A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B1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6061</w:t>
            </w:r>
          </w:p>
        </w:tc>
      </w:tr>
      <w:tr w:rsidR="00176808" w:rsidRPr="00176808" w14:paraId="2AB64FE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A4B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92F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6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0EC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52.263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B3D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12.021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2D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76D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E-07</w:t>
            </w:r>
          </w:p>
        </w:tc>
      </w:tr>
      <w:tr w:rsidR="00176808" w:rsidRPr="00176808" w14:paraId="6ED109C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B2F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4E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7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26F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12.2779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D54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7.4137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79B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CA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123</w:t>
            </w:r>
          </w:p>
        </w:tc>
      </w:tr>
      <w:tr w:rsidR="00176808" w:rsidRPr="00176808" w14:paraId="43854EA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87E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F2E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7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167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27320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434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865618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93D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AC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22</w:t>
            </w:r>
          </w:p>
        </w:tc>
      </w:tr>
      <w:tr w:rsidR="00176808" w:rsidRPr="00176808" w14:paraId="22A8F312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F35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5EC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7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B50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367.64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E63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948.066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262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75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189</w:t>
            </w:r>
          </w:p>
        </w:tc>
      </w:tr>
      <w:tr w:rsidR="00176808" w:rsidRPr="00176808" w14:paraId="6DDF027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AF4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03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93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C1B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22D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32419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47E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52C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576</w:t>
            </w:r>
          </w:p>
        </w:tc>
      </w:tr>
      <w:tr w:rsidR="00176808" w:rsidRPr="00176808" w14:paraId="03536C7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5C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24D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9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C5E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914822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92A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80870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DE3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BE0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29</w:t>
            </w:r>
          </w:p>
        </w:tc>
      </w:tr>
      <w:tr w:rsidR="00176808" w:rsidRPr="00176808" w14:paraId="5A2109F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7A0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6C7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74-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B66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3.63158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1E2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1.1155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9ED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46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716</w:t>
            </w:r>
          </w:p>
        </w:tc>
      </w:tr>
      <w:tr w:rsidR="00176808" w:rsidRPr="00176808" w14:paraId="2177F51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117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F06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c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6F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32.671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BED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57.517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4A4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FE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89</w:t>
            </w:r>
          </w:p>
        </w:tc>
      </w:tr>
      <w:tr w:rsidR="00176808" w:rsidRPr="00176808" w14:paraId="4982472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3FF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98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2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E1F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.40710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250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.13108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B5B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197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39</w:t>
            </w:r>
          </w:p>
        </w:tc>
      </w:tr>
      <w:tr w:rsidR="00176808" w:rsidRPr="00176808" w14:paraId="6018CA1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EFC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414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26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DDF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11811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34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.22381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04A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8C8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5144</w:t>
            </w:r>
          </w:p>
        </w:tc>
      </w:tr>
      <w:tr w:rsidR="00176808" w:rsidRPr="00176808" w14:paraId="2F99C7C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E2C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44F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31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36F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88381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C1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14535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8CB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5E5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15</w:t>
            </w:r>
          </w:p>
        </w:tc>
      </w:tr>
      <w:tr w:rsidR="00176808" w:rsidRPr="00176808" w14:paraId="56B34AE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F74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64C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3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845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46402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3FA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16736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6E3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3D4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5056</w:t>
            </w:r>
          </w:p>
        </w:tc>
      </w:tr>
      <w:tr w:rsidR="00176808" w:rsidRPr="00176808" w14:paraId="113C7E2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4B0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AC6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40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C93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.35075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FC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.63796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13E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0A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523</w:t>
            </w:r>
          </w:p>
        </w:tc>
      </w:tr>
      <w:tr w:rsidR="00176808" w:rsidRPr="00176808" w14:paraId="524B31D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52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B3E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40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86B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25.769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63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3.783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2B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9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463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08</w:t>
            </w:r>
          </w:p>
        </w:tc>
      </w:tr>
      <w:tr w:rsidR="00176808" w:rsidRPr="00176808" w14:paraId="58EFDD1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720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5DB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470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3A4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72577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A45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0515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219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1C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019</w:t>
            </w:r>
          </w:p>
        </w:tc>
      </w:tr>
      <w:tr w:rsidR="00176808" w:rsidRPr="00176808" w14:paraId="5E1E7F4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D5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56C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4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425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.87269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ED9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0.6636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A6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4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E84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834</w:t>
            </w:r>
          </w:p>
        </w:tc>
      </w:tr>
      <w:tr w:rsidR="00176808" w:rsidRPr="00176808" w14:paraId="01F41AE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82F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EBB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5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795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.08029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DE7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.73691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7AD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240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51</w:t>
            </w:r>
          </w:p>
        </w:tc>
      </w:tr>
      <w:tr w:rsidR="00176808" w:rsidRPr="00176808" w14:paraId="015024D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E8F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A9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61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DA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.51042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067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.03916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7E3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D70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38</w:t>
            </w:r>
          </w:p>
        </w:tc>
      </w:tr>
      <w:tr w:rsidR="00176808" w:rsidRPr="00176808" w14:paraId="35A597E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81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31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6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0DF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.68528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75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.3376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86A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131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546</w:t>
            </w:r>
          </w:p>
        </w:tc>
      </w:tr>
      <w:tr w:rsidR="00176808" w:rsidRPr="00176808" w14:paraId="3B37E37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290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AD3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78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D4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66.412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E4E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43.75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82C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BE0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615</w:t>
            </w:r>
          </w:p>
        </w:tc>
      </w:tr>
      <w:tr w:rsidR="00176808" w:rsidRPr="00176808" w14:paraId="61094F5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069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E26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50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C8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1.84614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EFF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.44082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9E9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9BA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58</w:t>
            </w:r>
          </w:p>
        </w:tc>
      </w:tr>
      <w:tr w:rsidR="00176808" w:rsidRPr="00176808" w14:paraId="5563255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08E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9F7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90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DF5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75818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F1A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54964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7B9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DA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13</w:t>
            </w:r>
          </w:p>
        </w:tc>
      </w:tr>
      <w:tr w:rsidR="00176808" w:rsidRPr="00176808" w14:paraId="292878F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1F0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E74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97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185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.63550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914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.14353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47A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7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826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E-06</w:t>
            </w:r>
          </w:p>
        </w:tc>
      </w:tr>
      <w:tr w:rsidR="00176808" w:rsidRPr="00176808" w14:paraId="388A45D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7E8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6A6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99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43E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.88858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646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1740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D1A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2A5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455</w:t>
            </w:r>
          </w:p>
        </w:tc>
      </w:tr>
      <w:tr w:rsidR="00176808" w:rsidRPr="00176808" w14:paraId="44473C8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203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E2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11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5E6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.75515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2E2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.00351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3F2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931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46</w:t>
            </w:r>
          </w:p>
        </w:tc>
      </w:tr>
      <w:tr w:rsidR="00176808" w:rsidRPr="00176808" w14:paraId="608B052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49C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5AB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1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0F6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8470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8BA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70356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59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A3B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84</w:t>
            </w:r>
          </w:p>
        </w:tc>
      </w:tr>
      <w:tr w:rsidR="00176808" w:rsidRPr="00176808" w14:paraId="6648B8E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F9F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680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3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BDD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57879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DCB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68599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E72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272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27</w:t>
            </w:r>
          </w:p>
        </w:tc>
      </w:tr>
      <w:tr w:rsidR="00176808" w:rsidRPr="00176808" w14:paraId="4EC075E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0BD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928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74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9FC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10777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B75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.30207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1A4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42C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3</w:t>
            </w:r>
          </w:p>
        </w:tc>
      </w:tr>
      <w:tr w:rsidR="00176808" w:rsidRPr="00176808" w14:paraId="729349B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0B4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B5F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9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47A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79019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D4D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31792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6AB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7E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899</w:t>
            </w:r>
          </w:p>
        </w:tc>
      </w:tr>
      <w:tr w:rsidR="00176808" w:rsidRPr="00176808" w14:paraId="4A63E46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DA0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413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664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CB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79091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15D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156101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7F2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78F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865</w:t>
            </w:r>
          </w:p>
        </w:tc>
      </w:tr>
      <w:tr w:rsidR="00176808" w:rsidRPr="00176808" w14:paraId="0DD27B2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4E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00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676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929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.00314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D74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.98562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4A1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1E4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919</w:t>
            </w:r>
          </w:p>
        </w:tc>
      </w:tr>
      <w:tr w:rsidR="00176808" w:rsidRPr="00176808" w14:paraId="3D2B718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A6E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42B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87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1D6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986573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FDD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931305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3A9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9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139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882</w:t>
            </w:r>
          </w:p>
        </w:tc>
      </w:tr>
      <w:tr w:rsidR="00176808" w:rsidRPr="00176808" w14:paraId="307A347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F9D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F80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2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A3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58.735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5D6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44.4669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7BA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839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82</w:t>
            </w:r>
          </w:p>
        </w:tc>
      </w:tr>
      <w:tr w:rsidR="00176808" w:rsidRPr="00176808" w14:paraId="66D2FB5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6F5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C8E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_2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022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4389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BA3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34277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536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AA4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71</w:t>
            </w:r>
          </w:p>
        </w:tc>
      </w:tr>
      <w:tr w:rsidR="00176808" w:rsidRPr="00176808" w14:paraId="6D81C84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979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 wp</w:t>
            </w:r>
            <w:r w:rsidRPr="00CE0D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52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D5B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DB5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667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8BD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808" w:rsidRPr="00176808" w14:paraId="433221F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EC6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C6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_7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8E7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19361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6B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04289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C83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5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EED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8</w:t>
            </w:r>
          </w:p>
        </w:tc>
      </w:tr>
      <w:tr w:rsidR="00176808" w:rsidRPr="00176808" w14:paraId="7E3F81B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F09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FEB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8F5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07.30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C1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91.91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D48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1C6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5</w:t>
            </w:r>
          </w:p>
        </w:tc>
      </w:tr>
      <w:tr w:rsidR="00176808" w:rsidRPr="00176808" w14:paraId="297E4B0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612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018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178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56.46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3ED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21.832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5D9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55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05</w:t>
            </w:r>
          </w:p>
        </w:tc>
      </w:tr>
      <w:tr w:rsidR="00176808" w:rsidRPr="00176808" w14:paraId="08524FB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355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5CD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c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BFE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31.631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C6A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47.031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FF0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A90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05</w:t>
            </w:r>
          </w:p>
        </w:tc>
      </w:tr>
      <w:tr w:rsidR="00176808" w:rsidRPr="00176808" w14:paraId="3D5AA9B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2A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B01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d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EB6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83.177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74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6.6014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D3F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BDF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38</w:t>
            </w:r>
          </w:p>
        </w:tc>
      </w:tr>
      <w:tr w:rsidR="00176808" w:rsidRPr="00176808" w14:paraId="10D6F0B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AA3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427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e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CA4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9.8846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760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6.8568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37F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E7A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32</w:t>
            </w:r>
          </w:p>
        </w:tc>
      </w:tr>
      <w:tr w:rsidR="00176808" w:rsidRPr="00176808" w14:paraId="29EDDF72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858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7F3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f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F50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016.61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345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108.49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AD9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A4E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E-07</w:t>
            </w:r>
          </w:p>
        </w:tc>
      </w:tr>
      <w:tr w:rsidR="00176808" w:rsidRPr="00176808" w14:paraId="54C1AE9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E97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286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g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59B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226.31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172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432.63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CE9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632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9</w:t>
            </w:r>
          </w:p>
        </w:tc>
      </w:tr>
      <w:tr w:rsidR="00176808" w:rsidRPr="00176808" w14:paraId="4C6C338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F39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5AD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i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12F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21.146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842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75.406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728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A53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06</w:t>
            </w:r>
          </w:p>
        </w:tc>
      </w:tr>
      <w:tr w:rsidR="00176808" w:rsidRPr="00176808" w14:paraId="2825AA2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CE5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ADD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j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902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17302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346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1069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3B5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765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782</w:t>
            </w:r>
          </w:p>
        </w:tc>
      </w:tr>
      <w:tr w:rsidR="00176808" w:rsidRPr="00176808" w14:paraId="16B026A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0C4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F56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1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A3C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350.66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70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181.39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7BA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1C5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21</w:t>
            </w:r>
          </w:p>
        </w:tc>
      </w:tr>
      <w:tr w:rsidR="00176808" w:rsidRPr="00176808" w14:paraId="750E2D7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71F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117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1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B7C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54561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751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409551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84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945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99</w:t>
            </w:r>
          </w:p>
        </w:tc>
      </w:tr>
      <w:tr w:rsidR="00176808" w:rsidRPr="00176808" w14:paraId="7AACCA2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0AB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2DD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3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EB7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04.223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9C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79.303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915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AE1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23</w:t>
            </w:r>
          </w:p>
        </w:tc>
      </w:tr>
      <w:tr w:rsidR="00176808" w:rsidRPr="00176808" w14:paraId="0961346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C77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CCC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6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245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45209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93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7780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B33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667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87</w:t>
            </w:r>
          </w:p>
        </w:tc>
      </w:tr>
      <w:tr w:rsidR="00176808" w:rsidRPr="00176808" w14:paraId="6A3E01A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19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D17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6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8B2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5.60276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473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.57744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EB3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557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353</w:t>
            </w:r>
          </w:p>
        </w:tc>
      </w:tr>
      <w:tr w:rsidR="00176808" w:rsidRPr="00176808" w14:paraId="7C46944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902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74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7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0F5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3.749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8EC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7.1645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C3D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A42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07</w:t>
            </w:r>
          </w:p>
        </w:tc>
      </w:tr>
      <w:tr w:rsidR="00176808" w:rsidRPr="00176808" w14:paraId="2BF8170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654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3E4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6D6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.12249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D2D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.72178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AA5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971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5</w:t>
            </w:r>
          </w:p>
        </w:tc>
      </w:tr>
      <w:tr w:rsidR="00176808" w:rsidRPr="00176808" w14:paraId="3D7334E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96C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E4C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63C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92.59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B4D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23.761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829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3AB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649</w:t>
            </w:r>
          </w:p>
        </w:tc>
      </w:tr>
      <w:tr w:rsidR="00176808" w:rsidRPr="00176808" w14:paraId="11270A0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70C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88B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A9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3150.7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1A9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1411.4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E0C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2EE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506</w:t>
            </w:r>
          </w:p>
        </w:tc>
      </w:tr>
      <w:tr w:rsidR="00176808" w:rsidRPr="00176808" w14:paraId="4C9D6BE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1AD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665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5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3FA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5.3541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6D1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6.9197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1F6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D64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62</w:t>
            </w:r>
          </w:p>
        </w:tc>
      </w:tr>
      <w:tr w:rsidR="00176808" w:rsidRPr="00176808" w14:paraId="62DC0AB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6E0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602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6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83B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845.68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211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315.972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A96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AEC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265</w:t>
            </w:r>
          </w:p>
        </w:tc>
      </w:tr>
      <w:tr w:rsidR="00176808" w:rsidRPr="00176808" w14:paraId="4264CCF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FDE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645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6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042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93.0516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947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3.5638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EDC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A84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E-06</w:t>
            </w:r>
          </w:p>
        </w:tc>
      </w:tr>
      <w:tr w:rsidR="00176808" w:rsidRPr="00176808" w14:paraId="36B7307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E6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DAF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6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A8C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92.5147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7D3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2.2828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72E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481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06</w:t>
            </w:r>
          </w:p>
        </w:tc>
      </w:tr>
      <w:tr w:rsidR="00176808" w:rsidRPr="00176808" w14:paraId="14A39F4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0ED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95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6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DE2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6.29082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6FC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1.5393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072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7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454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E-06</w:t>
            </w:r>
          </w:p>
        </w:tc>
      </w:tr>
      <w:tr w:rsidR="00176808" w:rsidRPr="00176808" w14:paraId="7E2DE20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D1D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F7C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8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21C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.29800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B2D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.3505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09B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47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637</w:t>
            </w:r>
          </w:p>
        </w:tc>
      </w:tr>
      <w:tr w:rsidR="00176808" w:rsidRPr="00176808" w14:paraId="6627143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115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A4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34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D33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90270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F3F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53995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7A6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F28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393</w:t>
            </w:r>
          </w:p>
        </w:tc>
      </w:tr>
      <w:tr w:rsidR="00176808" w:rsidRPr="00176808" w14:paraId="4542423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AE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E4A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39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F4D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6.9650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BBB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4.2255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381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B7A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83</w:t>
            </w:r>
          </w:p>
        </w:tc>
      </w:tr>
      <w:tr w:rsidR="00176808" w:rsidRPr="00176808" w14:paraId="6C9F6F3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DB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F54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2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357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6.28799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A2F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0.4525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D96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734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41</w:t>
            </w:r>
          </w:p>
        </w:tc>
      </w:tr>
      <w:tr w:rsidR="00176808" w:rsidRPr="00176808" w14:paraId="4659835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3CD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188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2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397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9.997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F06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0.325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B6E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A1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6</w:t>
            </w:r>
          </w:p>
        </w:tc>
      </w:tr>
      <w:tr w:rsidR="00176808" w:rsidRPr="00176808" w14:paraId="0F251F7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BF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704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2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25D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6.28799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EF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0.4525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67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1AC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41</w:t>
            </w:r>
          </w:p>
        </w:tc>
      </w:tr>
      <w:tr w:rsidR="00176808" w:rsidRPr="00176808" w14:paraId="413C2E9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79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5D3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3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811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53.008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0F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098.427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B7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4C9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E-05</w:t>
            </w:r>
          </w:p>
        </w:tc>
      </w:tr>
      <w:tr w:rsidR="00176808" w:rsidRPr="00176808" w14:paraId="7B87BE1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4CF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575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3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28E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.764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26D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.69770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03B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60F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89</w:t>
            </w:r>
          </w:p>
        </w:tc>
      </w:tr>
      <w:tr w:rsidR="00176808" w:rsidRPr="00176808" w14:paraId="3DF326F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A0E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784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4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757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39257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41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.55126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D3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EB1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332</w:t>
            </w:r>
          </w:p>
        </w:tc>
      </w:tr>
      <w:tr w:rsidR="00176808" w:rsidRPr="00176808" w14:paraId="4DD48B7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193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348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5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328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0.5758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FE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6.5948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EBB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5F4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23</w:t>
            </w:r>
          </w:p>
        </w:tc>
      </w:tr>
      <w:tr w:rsidR="00176808" w:rsidRPr="00176808" w14:paraId="25CB65B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88E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1D7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8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56A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385.05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A77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1063.5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A08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F66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6E-11</w:t>
            </w:r>
          </w:p>
        </w:tc>
      </w:tr>
      <w:tr w:rsidR="00176808" w:rsidRPr="00176808" w14:paraId="05D4565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57E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0FC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8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735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6.5739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F59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6.2007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A14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65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629</w:t>
            </w:r>
          </w:p>
        </w:tc>
      </w:tr>
      <w:tr w:rsidR="00176808" w:rsidRPr="00176808" w14:paraId="4873F08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770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906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8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88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8.9862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BA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80.538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3A4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DA7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20</w:t>
            </w:r>
          </w:p>
        </w:tc>
      </w:tr>
      <w:tr w:rsidR="00176808" w:rsidRPr="00176808" w14:paraId="156CE6B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205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C8F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8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061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.72551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C5E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02261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990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333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026</w:t>
            </w:r>
          </w:p>
        </w:tc>
      </w:tr>
      <w:tr w:rsidR="00176808" w:rsidRPr="00176808" w14:paraId="2015BA6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193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388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50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21B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.33610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83A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.35819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35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425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37</w:t>
            </w:r>
          </w:p>
        </w:tc>
      </w:tr>
      <w:tr w:rsidR="00176808" w:rsidRPr="00176808" w14:paraId="040A3D1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EC9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008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5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000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26.714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1DF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8.1487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C93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504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11</w:t>
            </w:r>
          </w:p>
        </w:tc>
      </w:tr>
      <w:tr w:rsidR="00176808" w:rsidRPr="00176808" w14:paraId="10EA83C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62B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F6E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5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48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04042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B85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45467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FA3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A9B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934</w:t>
            </w:r>
          </w:p>
        </w:tc>
      </w:tr>
      <w:tr w:rsidR="00176808" w:rsidRPr="00176808" w14:paraId="22BFA17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7EC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33F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55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392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.63612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F7D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174838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C95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11D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066</w:t>
            </w:r>
          </w:p>
        </w:tc>
      </w:tr>
      <w:tr w:rsidR="00176808" w:rsidRPr="00176808" w14:paraId="6C4E818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1A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50D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6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54B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6.2872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FAF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5.3684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FB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A89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E-06</w:t>
            </w:r>
          </w:p>
        </w:tc>
      </w:tr>
      <w:tr w:rsidR="00176808" w:rsidRPr="00176808" w14:paraId="55B7839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742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FC0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7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60E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5.9433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296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0.79659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555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E82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6</w:t>
            </w:r>
          </w:p>
        </w:tc>
      </w:tr>
      <w:tr w:rsidR="00176808" w:rsidRPr="00176808" w14:paraId="405C32A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3CB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C73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1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AD5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1.8867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DD4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7.4228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3A7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87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E-06</w:t>
            </w:r>
          </w:p>
        </w:tc>
      </w:tr>
      <w:tr w:rsidR="00176808" w:rsidRPr="00176808" w14:paraId="3922144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81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9B9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39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30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946257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AD1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74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A39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09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542</w:t>
            </w:r>
          </w:p>
        </w:tc>
      </w:tr>
      <w:tr w:rsidR="00176808" w:rsidRPr="00176808" w14:paraId="42C5370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06C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5E2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43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F83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9.6675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9EC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7.2380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D6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BAD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06</w:t>
            </w:r>
          </w:p>
        </w:tc>
      </w:tr>
      <w:tr w:rsidR="00176808" w:rsidRPr="00176808" w14:paraId="34CAE83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C8B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62B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43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626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6.6512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9AF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8.8687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97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8D3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828</w:t>
            </w:r>
          </w:p>
        </w:tc>
      </w:tr>
      <w:tr w:rsidR="00176808" w:rsidRPr="00176808" w14:paraId="2613A3F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8E7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9C6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1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84A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34434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590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030021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260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52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218</w:t>
            </w:r>
          </w:p>
        </w:tc>
      </w:tr>
      <w:tr w:rsidR="00176808" w:rsidRPr="00176808" w14:paraId="7DF8CC5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B8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9C0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1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B27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46.3874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8DC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60.906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C4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F38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676</w:t>
            </w:r>
          </w:p>
        </w:tc>
      </w:tr>
      <w:tr w:rsidR="00176808" w:rsidRPr="00176808" w14:paraId="48400752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5CA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694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B73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87924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6EF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93003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98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06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586</w:t>
            </w:r>
          </w:p>
        </w:tc>
      </w:tr>
      <w:tr w:rsidR="00176808" w:rsidRPr="00176808" w14:paraId="4AEF217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AC7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CBE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3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877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61207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56D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01944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17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47C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058</w:t>
            </w:r>
          </w:p>
        </w:tc>
      </w:tr>
      <w:tr w:rsidR="00176808" w:rsidRPr="00176808" w14:paraId="455B5E3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98D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78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4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078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681.24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A8B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80.84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7D6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A0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7995</w:t>
            </w:r>
          </w:p>
        </w:tc>
      </w:tr>
      <w:tr w:rsidR="00176808" w:rsidRPr="00176808" w14:paraId="6F13BBC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1DA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9C2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47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746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46240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97A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55193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1F5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1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C96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</w:t>
            </w:r>
          </w:p>
        </w:tc>
      </w:tr>
      <w:tr w:rsidR="00176808" w:rsidRPr="00176808" w14:paraId="7BF5D13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8EA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54C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48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A51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52146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702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27385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20F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A8B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84</w:t>
            </w:r>
          </w:p>
        </w:tc>
      </w:tr>
      <w:tr w:rsidR="00176808" w:rsidRPr="00176808" w14:paraId="079A3BB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2F8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345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5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054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.67281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612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.27401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94A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737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648</w:t>
            </w:r>
          </w:p>
        </w:tc>
      </w:tr>
      <w:tr w:rsidR="00176808" w:rsidRPr="00176808" w14:paraId="265837C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26F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522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64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8BF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78682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94F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90904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E38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77A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723</w:t>
            </w:r>
          </w:p>
        </w:tc>
      </w:tr>
      <w:tr w:rsidR="00176808" w:rsidRPr="00176808" w14:paraId="61E35352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F1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751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9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F66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43.042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E7C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19.663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776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1F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38</w:t>
            </w:r>
          </w:p>
        </w:tc>
      </w:tr>
      <w:tr w:rsidR="00176808" w:rsidRPr="00176808" w14:paraId="7C1ABF1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6E2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56D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9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27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6.6394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F8D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4.1192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C83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E97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5</w:t>
            </w:r>
          </w:p>
        </w:tc>
      </w:tr>
      <w:tr w:rsidR="00176808" w:rsidRPr="00176808" w14:paraId="3FDFC8D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96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6A5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9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669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.37763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6FE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.22745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973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C53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05</w:t>
            </w:r>
          </w:p>
        </w:tc>
      </w:tr>
      <w:tr w:rsidR="00176808" w:rsidRPr="00176808" w14:paraId="5A8742C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BAB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C31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5E4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92369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DAB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22878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107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1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A6B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98</w:t>
            </w:r>
          </w:p>
        </w:tc>
      </w:tr>
      <w:tr w:rsidR="00176808" w:rsidRPr="00176808" w14:paraId="614A79F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6C3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621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BE7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24831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626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.12312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FA1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5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BF1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991</w:t>
            </w:r>
          </w:p>
        </w:tc>
      </w:tr>
      <w:tr w:rsidR="00176808" w:rsidRPr="00176808" w14:paraId="14ABD36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44E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514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7C4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97415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048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.12312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33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6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996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29</w:t>
            </w:r>
          </w:p>
        </w:tc>
      </w:tr>
      <w:tr w:rsidR="00176808" w:rsidRPr="00176808" w14:paraId="214E88A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8E6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CE8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00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B57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81440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541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015910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4AD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61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28</w:t>
            </w:r>
          </w:p>
        </w:tc>
      </w:tr>
      <w:tr w:rsidR="00176808" w:rsidRPr="00176808" w14:paraId="767AB48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1D8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38E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03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0D3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90.287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2D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60.863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148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C0B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59</w:t>
            </w:r>
          </w:p>
        </w:tc>
      </w:tr>
      <w:tr w:rsidR="00176808" w:rsidRPr="00176808" w14:paraId="70F02B2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7CC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C12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03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B28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40683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DC7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1838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FCA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49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55</w:t>
            </w:r>
          </w:p>
        </w:tc>
      </w:tr>
      <w:tr w:rsidR="00176808" w:rsidRPr="00176808" w14:paraId="2E46D44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064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AC7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0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FC3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6.1873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DA4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1.2752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CD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88E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988</w:t>
            </w:r>
          </w:p>
        </w:tc>
      </w:tr>
      <w:tr w:rsidR="00176808" w:rsidRPr="00176808" w14:paraId="697979D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F4D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88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0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B69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76028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86A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840309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F5A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EAC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338</w:t>
            </w:r>
          </w:p>
        </w:tc>
      </w:tr>
      <w:tr w:rsidR="00176808" w:rsidRPr="00176808" w14:paraId="7D10961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06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0C4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15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099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22560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9AC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370095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C1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8D8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9</w:t>
            </w:r>
          </w:p>
        </w:tc>
      </w:tr>
      <w:tr w:rsidR="00176808" w:rsidRPr="00176808" w14:paraId="785F258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C1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C1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18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143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9813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B41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616994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809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0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F1F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05</w:t>
            </w:r>
          </w:p>
        </w:tc>
      </w:tr>
      <w:tr w:rsidR="00176808" w:rsidRPr="00176808" w14:paraId="13BEC5F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CBF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CE0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19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96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01705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254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37060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6A0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D98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003</w:t>
            </w:r>
          </w:p>
        </w:tc>
      </w:tr>
      <w:tr w:rsidR="00176808" w:rsidRPr="00176808" w14:paraId="13718CC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72B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E7B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1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4BE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89741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347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4226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430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F55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765</w:t>
            </w:r>
          </w:p>
        </w:tc>
      </w:tr>
      <w:tr w:rsidR="00176808" w:rsidRPr="00176808" w14:paraId="0522C8B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26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204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1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349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678.56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600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836.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620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2A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594</w:t>
            </w:r>
          </w:p>
        </w:tc>
      </w:tr>
      <w:tr w:rsidR="00176808" w:rsidRPr="00176808" w14:paraId="3357F3E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60A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0C1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21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6A6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.95711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08B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.32885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8AA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EBF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3513</w:t>
            </w:r>
          </w:p>
        </w:tc>
      </w:tr>
      <w:tr w:rsidR="00176808" w:rsidRPr="00176808" w14:paraId="219F1A3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624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0FF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23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1A9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12647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1FD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377617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C83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4C7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38</w:t>
            </w:r>
          </w:p>
        </w:tc>
      </w:tr>
      <w:tr w:rsidR="00176808" w:rsidRPr="00176808" w14:paraId="09E0516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978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174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24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7ED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179344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31A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033359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AF9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E88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509</w:t>
            </w:r>
          </w:p>
        </w:tc>
      </w:tr>
      <w:tr w:rsidR="00176808" w:rsidRPr="00176808" w14:paraId="1E1DE9D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97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A6A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283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.62207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8DC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1.95634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4C2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631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22</w:t>
            </w:r>
          </w:p>
        </w:tc>
      </w:tr>
      <w:tr w:rsidR="00176808" w:rsidRPr="00176808" w14:paraId="13E23AD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873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25F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3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5E9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5.7353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2D0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9.9836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8C1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DFD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89</w:t>
            </w:r>
          </w:p>
        </w:tc>
      </w:tr>
      <w:tr w:rsidR="00176808" w:rsidRPr="00176808" w14:paraId="5D7EB64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E3C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818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3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57F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6.7167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066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1.1512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B5E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048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85</w:t>
            </w:r>
          </w:p>
        </w:tc>
      </w:tr>
      <w:tr w:rsidR="00176808" w:rsidRPr="00176808" w14:paraId="63AA7D5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096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8A1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4-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52E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8.99178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ED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1.5079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078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E3E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197</w:t>
            </w:r>
          </w:p>
        </w:tc>
      </w:tr>
      <w:tr w:rsidR="00176808" w:rsidRPr="00176808" w14:paraId="40A1E5C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840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632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4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A74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5.9635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404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4.392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D1B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1ED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34</w:t>
            </w:r>
          </w:p>
        </w:tc>
      </w:tr>
      <w:tr w:rsidR="00176808" w:rsidRPr="00176808" w14:paraId="214B75F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761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C4D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6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86E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33.878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567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48.409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C12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291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05</w:t>
            </w:r>
          </w:p>
        </w:tc>
      </w:tr>
      <w:tr w:rsidR="00176808" w:rsidRPr="00176808" w14:paraId="7CA5EDD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C00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6A5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7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56D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7.6479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377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7.1392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F8F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1E0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6E-06</w:t>
            </w:r>
          </w:p>
        </w:tc>
      </w:tr>
      <w:tr w:rsidR="00176808" w:rsidRPr="00176808" w14:paraId="796162F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837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450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7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B40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505.968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108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14.703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471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FA3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48</w:t>
            </w:r>
          </w:p>
        </w:tc>
      </w:tr>
      <w:tr w:rsidR="00176808" w:rsidRPr="00176808" w14:paraId="2874AD4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FDD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060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8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547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.29712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76B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.27759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905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EE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607</w:t>
            </w:r>
          </w:p>
        </w:tc>
      </w:tr>
      <w:tr w:rsidR="00176808" w:rsidRPr="00176808" w14:paraId="71DFEEC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209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D3C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99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F0E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26972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9A9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90683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A5E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B16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213</w:t>
            </w:r>
          </w:p>
        </w:tc>
      </w:tr>
      <w:tr w:rsidR="00176808" w:rsidRPr="00176808" w14:paraId="0397BE5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211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05E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9c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88F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360788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7D5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.79150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637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7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52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1019</w:t>
            </w:r>
          </w:p>
        </w:tc>
      </w:tr>
      <w:tr w:rsidR="00176808" w:rsidRPr="00176808" w14:paraId="6EA5C50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C36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079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68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E69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.1182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3EE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.5867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629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DF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10</w:t>
            </w:r>
          </w:p>
        </w:tc>
      </w:tr>
      <w:tr w:rsidR="00176808" w:rsidRPr="00176808" w14:paraId="3EE80A3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715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E6E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74-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16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3.69011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93D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3.9764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AF3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F60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4007</w:t>
            </w:r>
          </w:p>
        </w:tc>
      </w:tr>
      <w:tr w:rsidR="00176808" w:rsidRPr="00176808" w14:paraId="55AA4C8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FD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972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74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38D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9.8757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ED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.7448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34B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ED9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82</w:t>
            </w:r>
          </w:p>
        </w:tc>
      </w:tr>
      <w:tr w:rsidR="00176808" w:rsidRPr="00176808" w14:paraId="4F3EC34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203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F98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8D7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706.6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540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929.37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CBC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B50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537</w:t>
            </w:r>
          </w:p>
        </w:tc>
      </w:tr>
      <w:tr w:rsidR="00176808" w:rsidRPr="00176808" w14:paraId="3AA88C1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A24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68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c-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20C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3.4650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04D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3.2646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273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0A0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E-08</w:t>
            </w:r>
          </w:p>
        </w:tc>
      </w:tr>
      <w:tr w:rsidR="00176808" w:rsidRPr="00176808" w14:paraId="08A0AA4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E90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A4D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c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546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34.984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D98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62.041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735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E1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43</w:t>
            </w:r>
          </w:p>
        </w:tc>
      </w:tr>
      <w:tr w:rsidR="00176808" w:rsidRPr="00176808" w14:paraId="1D3E983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BC3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447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d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FD3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70.654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0AF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49.707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7E9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8E6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072</w:t>
            </w:r>
          </w:p>
        </w:tc>
      </w:tr>
      <w:tr w:rsidR="00176808" w:rsidRPr="00176808" w14:paraId="523ACA7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B34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715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2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27A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8.7926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97C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0.69291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59E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C33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059</w:t>
            </w:r>
          </w:p>
        </w:tc>
      </w:tr>
      <w:tr w:rsidR="00176808" w:rsidRPr="00176808" w14:paraId="38A8665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B5B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F51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2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FFC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.07123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EE6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.03031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CA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C1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25</w:t>
            </w:r>
          </w:p>
        </w:tc>
      </w:tr>
      <w:tr w:rsidR="00176808" w:rsidRPr="00176808" w14:paraId="7CC930D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29F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29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2AF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65911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3BB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16517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9EF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7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30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033</w:t>
            </w:r>
          </w:p>
        </w:tc>
      </w:tr>
      <w:tr w:rsidR="00176808" w:rsidRPr="00176808" w14:paraId="1E6E6E1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79C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A0D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E78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.03634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832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.10910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703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FFE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69</w:t>
            </w:r>
          </w:p>
        </w:tc>
      </w:tr>
      <w:tr w:rsidR="00176808" w:rsidRPr="00176808" w14:paraId="4D68FFD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C66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9F7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26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1CC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420216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079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96491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A9F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9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33E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879</w:t>
            </w:r>
          </w:p>
        </w:tc>
      </w:tr>
      <w:tr w:rsidR="00176808" w:rsidRPr="00176808" w14:paraId="3D2C847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8E6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FC1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28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D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.85391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CC1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1.3806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FA9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DB2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0E-08</w:t>
            </w:r>
          </w:p>
        </w:tc>
      </w:tr>
      <w:tr w:rsidR="00176808" w:rsidRPr="00176808" w14:paraId="794A554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80C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5C8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3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D28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78655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62C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90381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752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CD1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331</w:t>
            </w:r>
          </w:p>
        </w:tc>
      </w:tr>
      <w:tr w:rsidR="00176808" w:rsidRPr="00176808" w14:paraId="3947484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882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B6F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35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7B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.25023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9EF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.48621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1A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A7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068</w:t>
            </w:r>
          </w:p>
        </w:tc>
      </w:tr>
      <w:tr w:rsidR="00176808" w:rsidRPr="00176808" w14:paraId="2BA459E2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A05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18C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39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393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141517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4E3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38296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A69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C0E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E-06</w:t>
            </w:r>
          </w:p>
        </w:tc>
      </w:tr>
      <w:tr w:rsidR="00176808" w:rsidRPr="00176808" w14:paraId="07B4D4B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EA7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06B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39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5D6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.74157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A70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.96915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D8B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B32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07</w:t>
            </w:r>
          </w:p>
        </w:tc>
      </w:tr>
      <w:tr w:rsidR="00176808" w:rsidRPr="00176808" w14:paraId="68247A0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E3A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34D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40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BD8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02.8928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BE1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2.904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3EC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75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4E-11</w:t>
            </w:r>
          </w:p>
        </w:tc>
      </w:tr>
      <w:tr w:rsidR="00176808" w:rsidRPr="00176808" w14:paraId="4E15037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3D3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F71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4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093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.0775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775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.29996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482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E50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869</w:t>
            </w:r>
          </w:p>
        </w:tc>
      </w:tr>
      <w:tr w:rsidR="00176808" w:rsidRPr="00176808" w14:paraId="3DBEC72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64C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A04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50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6F6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.68249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B76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85318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18E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178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475</w:t>
            </w:r>
          </w:p>
        </w:tc>
      </w:tr>
      <w:tr w:rsidR="00176808" w:rsidRPr="00176808" w14:paraId="5345EA1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A60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BD8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5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726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.01773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13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.70875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EFE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397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67</w:t>
            </w:r>
          </w:p>
        </w:tc>
      </w:tr>
      <w:tr w:rsidR="00176808" w:rsidRPr="00176808" w14:paraId="100E607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50D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676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61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BAB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4.7113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4E8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2.6021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614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425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E-08</w:t>
            </w:r>
          </w:p>
        </w:tc>
      </w:tr>
      <w:tr w:rsidR="00176808" w:rsidRPr="00176808" w14:paraId="2A5BD20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7C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A3C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61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0C9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.53426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B34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.43364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BF9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46B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E-05</w:t>
            </w:r>
          </w:p>
        </w:tc>
      </w:tr>
      <w:tr w:rsidR="00176808" w:rsidRPr="00176808" w14:paraId="1C80E21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F25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DC5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6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665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.87745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559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.89544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A72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513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8</w:t>
            </w:r>
          </w:p>
        </w:tc>
      </w:tr>
      <w:tr w:rsidR="00176808" w:rsidRPr="00176808" w14:paraId="5A937B6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D6D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753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65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6B4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4.18995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F6A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9.8276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7AA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516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128</w:t>
            </w:r>
          </w:p>
        </w:tc>
      </w:tr>
      <w:tr w:rsidR="00176808" w:rsidRPr="00176808" w14:paraId="0BDE834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9F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70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78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A0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20.604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146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23.024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C71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AC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E-05</w:t>
            </w:r>
          </w:p>
        </w:tc>
      </w:tr>
      <w:tr w:rsidR="00176808" w:rsidRPr="00176808" w14:paraId="62EDDD1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A7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85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78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60C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2.3814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3B2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2.685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1D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9C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13</w:t>
            </w:r>
          </w:p>
        </w:tc>
      </w:tr>
      <w:tr w:rsidR="00176808" w:rsidRPr="00176808" w14:paraId="4B98F2C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0D9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9AE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79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ED0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.2078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26A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0240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608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98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E-05</w:t>
            </w:r>
          </w:p>
        </w:tc>
      </w:tr>
      <w:tr w:rsidR="00176808" w:rsidRPr="00176808" w14:paraId="0AC83F4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110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4DB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81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E9C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635408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522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564240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F1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C0A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6</w:t>
            </w:r>
          </w:p>
        </w:tc>
      </w:tr>
      <w:tr w:rsidR="00176808" w:rsidRPr="00176808" w14:paraId="11B919C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4C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A6D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8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46F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85193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A9E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67987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8D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EC5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73</w:t>
            </w:r>
          </w:p>
        </w:tc>
      </w:tr>
      <w:tr w:rsidR="00176808" w:rsidRPr="00176808" w14:paraId="40C65DD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90C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FA7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83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7F1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26996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7E7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19300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141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B2D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002</w:t>
            </w:r>
          </w:p>
        </w:tc>
      </w:tr>
      <w:tr w:rsidR="00176808" w:rsidRPr="00176808" w14:paraId="28B37B4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D1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A59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09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FD8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43544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21A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88184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80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4CD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86</w:t>
            </w:r>
          </w:p>
        </w:tc>
      </w:tr>
      <w:tr w:rsidR="00176808" w:rsidRPr="00176808" w14:paraId="13D341D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9FE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76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11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636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.85933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4DF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22057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FDF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6CC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E-05</w:t>
            </w:r>
          </w:p>
        </w:tc>
      </w:tr>
      <w:tr w:rsidR="00176808" w:rsidRPr="00176808" w14:paraId="4114D1D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B10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0E3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23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225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3.1367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B0A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0.1507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E31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BCD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08</w:t>
            </w:r>
          </w:p>
        </w:tc>
      </w:tr>
      <w:tr w:rsidR="00176808" w:rsidRPr="00176808" w14:paraId="7BCF871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906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7A5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23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462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1.55135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2B3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1.0485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F69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FF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10</w:t>
            </w:r>
          </w:p>
        </w:tc>
      </w:tr>
      <w:tr w:rsidR="00176808" w:rsidRPr="00176808" w14:paraId="631D605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FF2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8F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25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2BD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90151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D01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393028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160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31E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001</w:t>
            </w:r>
          </w:p>
        </w:tc>
      </w:tr>
      <w:tr w:rsidR="00176808" w:rsidRPr="00176808" w14:paraId="63B8316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688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FAF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50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6E1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.21220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F6B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.14450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AC1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E83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26</w:t>
            </w:r>
          </w:p>
        </w:tc>
      </w:tr>
      <w:tr w:rsidR="00176808" w:rsidRPr="00176808" w14:paraId="471D79C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3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C2F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51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71D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6.2706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1A4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4.4685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C39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9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DDA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E-05</w:t>
            </w:r>
          </w:p>
        </w:tc>
      </w:tr>
      <w:tr w:rsidR="00176808" w:rsidRPr="00176808" w14:paraId="48B823B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7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1ED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55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244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2.8491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840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5.6633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C32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9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9B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E-06</w:t>
            </w:r>
          </w:p>
        </w:tc>
      </w:tr>
      <w:tr w:rsidR="00176808" w:rsidRPr="00176808" w14:paraId="75B38B2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F0A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3A5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66i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14B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40654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4BE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35353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EF4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86B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947</w:t>
            </w:r>
          </w:p>
        </w:tc>
      </w:tr>
      <w:tr w:rsidR="00176808" w:rsidRPr="00176808" w14:paraId="08AC875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1B2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913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86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993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2.40814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AF5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0.15735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C7C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28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653</w:t>
            </w:r>
          </w:p>
        </w:tc>
      </w:tr>
      <w:tr w:rsidR="00176808" w:rsidRPr="00176808" w14:paraId="5E77AF1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330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408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86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DD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4.88735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68B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.89930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9E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C78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939</w:t>
            </w:r>
          </w:p>
        </w:tc>
      </w:tr>
      <w:tr w:rsidR="00176808" w:rsidRPr="00176808" w14:paraId="7F0AC4D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8A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E5B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86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D15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3.66601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C13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.58232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F15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689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99</w:t>
            </w:r>
          </w:p>
        </w:tc>
      </w:tr>
      <w:tr w:rsidR="00176808" w:rsidRPr="00176808" w14:paraId="4DA668A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51A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4C4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3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8E3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2.5353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BE5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2.1545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404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163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7248</w:t>
            </w:r>
          </w:p>
        </w:tc>
      </w:tr>
      <w:tr w:rsidR="00176808" w:rsidRPr="00176808" w14:paraId="38DEBC5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F5D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CF7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47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41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86905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676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9005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63A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24C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49</w:t>
            </w:r>
          </w:p>
        </w:tc>
      </w:tr>
      <w:tr w:rsidR="00176808" w:rsidRPr="00176808" w14:paraId="68F991A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36B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CD8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9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16C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09902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9C7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62570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839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0A7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677</w:t>
            </w:r>
          </w:p>
        </w:tc>
      </w:tr>
      <w:tr w:rsidR="00176808" w:rsidRPr="00176808" w14:paraId="050FAFE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C1B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0BC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98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EFB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.24046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EC9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.27281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43D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4BC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914</w:t>
            </w:r>
          </w:p>
        </w:tc>
      </w:tr>
      <w:tr w:rsidR="00176808" w:rsidRPr="00176808" w14:paraId="5884C54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B56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797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669c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17B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87300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A7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18552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EBC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B42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4222</w:t>
            </w:r>
          </w:p>
        </w:tc>
      </w:tr>
      <w:tr w:rsidR="00176808" w:rsidRPr="00176808" w14:paraId="02C98CB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8DE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CCB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669o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03E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71094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D86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342704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1B0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7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77B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96</w:t>
            </w:r>
          </w:p>
        </w:tc>
      </w:tr>
      <w:tr w:rsidR="00176808" w:rsidRPr="00176808" w14:paraId="4083309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E4C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7FA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674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80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.60059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DD0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.75706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BAF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9D5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807</w:t>
            </w:r>
          </w:p>
        </w:tc>
      </w:tr>
      <w:tr w:rsidR="00176808" w:rsidRPr="00176808" w14:paraId="433A326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474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607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69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7D7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06310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1BB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61574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5C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9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FC3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43</w:t>
            </w:r>
          </w:p>
        </w:tc>
      </w:tr>
      <w:tr w:rsidR="00176808" w:rsidRPr="00176808" w14:paraId="2BBEDC4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AAD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5CB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744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B09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.96122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825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.53031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316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0DA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64</w:t>
            </w:r>
          </w:p>
        </w:tc>
      </w:tr>
      <w:tr w:rsidR="00176808" w:rsidRPr="00176808" w14:paraId="2807EC2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34D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DEC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7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DE8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0.0178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81B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44.917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2A8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EC2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321</w:t>
            </w:r>
          </w:p>
        </w:tc>
      </w:tr>
      <w:tr w:rsidR="00176808" w:rsidRPr="00176808" w14:paraId="6E7635D4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48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91E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7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023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31701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F9D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75643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7F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9AC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83</w:t>
            </w:r>
          </w:p>
        </w:tc>
      </w:tr>
      <w:tr w:rsidR="00176808" w:rsidRPr="00176808" w14:paraId="25B6624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41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7B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871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11C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BEE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11759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AC4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5CD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909</w:t>
            </w:r>
          </w:p>
        </w:tc>
      </w:tr>
      <w:tr w:rsidR="00176808" w:rsidRPr="00176808" w14:paraId="4F7A3FE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CE4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783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87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268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879200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102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99436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B56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65C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148</w:t>
            </w:r>
          </w:p>
        </w:tc>
      </w:tr>
      <w:tr w:rsidR="00176808" w:rsidRPr="00176808" w14:paraId="45EA9F5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A58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51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87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D8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4.5602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3BC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.8354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0F5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47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E-06</w:t>
            </w:r>
          </w:p>
        </w:tc>
      </w:tr>
      <w:tr w:rsidR="00176808" w:rsidRPr="00176808" w14:paraId="042E192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9E9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62A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2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7D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03.3816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A68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48.740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BA0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535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E-06</w:t>
            </w:r>
          </w:p>
        </w:tc>
      </w:tr>
      <w:tr w:rsidR="00176808" w:rsidRPr="00176808" w14:paraId="7C5B488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15D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615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3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6C9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7.027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03B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3.1645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714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BE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5</w:t>
            </w:r>
          </w:p>
        </w:tc>
      </w:tr>
      <w:tr w:rsidR="00176808" w:rsidRPr="00176808" w14:paraId="10A97E1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5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DCF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00F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21131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B1E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277499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4D3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7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8CA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757</w:t>
            </w:r>
          </w:p>
        </w:tc>
      </w:tr>
      <w:tr w:rsidR="00176808" w:rsidRPr="00176808" w14:paraId="6FC4A12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24A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FA0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81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15578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B87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91232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3C4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DBE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315</w:t>
            </w:r>
          </w:p>
        </w:tc>
      </w:tr>
      <w:tr w:rsidR="00176808" w:rsidRPr="00176808" w14:paraId="3EF42B6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418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319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6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DA2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57962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EC8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.24963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9E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2E7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64</w:t>
            </w:r>
          </w:p>
        </w:tc>
      </w:tr>
      <w:tr w:rsidR="00176808" w:rsidRPr="00176808" w14:paraId="1BBFBF6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FEE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169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8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8DA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.09816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F23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0.3394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6BF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A99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07</w:t>
            </w:r>
          </w:p>
        </w:tc>
      </w:tr>
      <w:tr w:rsidR="00176808" w:rsidRPr="00176808" w14:paraId="628C318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F3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70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9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916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31.318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F10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65.340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2C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9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10B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08</w:t>
            </w:r>
          </w:p>
        </w:tc>
      </w:tr>
      <w:tr w:rsidR="00176808" w:rsidRPr="00176808" w14:paraId="7812B1D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B0A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07D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9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638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85887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E4B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89441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788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CAE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51</w:t>
            </w:r>
          </w:p>
        </w:tc>
      </w:tr>
      <w:tr w:rsidR="00176808" w:rsidRPr="00176808" w14:paraId="71AE4A37" w14:textId="77777777" w:rsidTr="00176808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E1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488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_1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F03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76277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34A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292704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EFD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1C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05</w:t>
            </w:r>
          </w:p>
        </w:tc>
      </w:tr>
      <w:tr w:rsidR="00176808" w:rsidRPr="00176808" w14:paraId="0084145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1C1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2 wp</w:t>
            </w:r>
            <w:r w:rsidRPr="00CE0D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63D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C4C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595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38C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E4A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808" w:rsidRPr="00176808" w14:paraId="15E3C22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B7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4B1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_2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10F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9181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C7F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11612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7F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7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3D8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45</w:t>
            </w:r>
          </w:p>
        </w:tc>
      </w:tr>
      <w:tr w:rsidR="00176808" w:rsidRPr="00176808" w14:paraId="64833A7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E4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2233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_7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F17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8374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54A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899573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25C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AD2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689</w:t>
            </w:r>
          </w:p>
        </w:tc>
      </w:tr>
      <w:tr w:rsidR="00176808" w:rsidRPr="00176808" w14:paraId="50CD0E62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86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82F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f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B8A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756.40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37A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421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296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556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46</w:t>
            </w:r>
          </w:p>
        </w:tc>
      </w:tr>
      <w:tr w:rsidR="00176808" w:rsidRPr="00176808" w14:paraId="6B07BB6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A7C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955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i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137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67826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675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94220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52E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8F3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067</w:t>
            </w:r>
          </w:p>
        </w:tc>
      </w:tr>
      <w:tr w:rsidR="00176808" w:rsidRPr="00176808" w14:paraId="38943D4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1B2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062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CF7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4.0566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F4C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.04905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41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BA2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455</w:t>
            </w:r>
          </w:p>
        </w:tc>
      </w:tr>
      <w:tr w:rsidR="00176808" w:rsidRPr="00176808" w14:paraId="45717EF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442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96A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5b-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723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10410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96F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62841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E89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99C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505</w:t>
            </w:r>
          </w:p>
        </w:tc>
      </w:tr>
      <w:tr w:rsidR="00176808" w:rsidRPr="00176808" w14:paraId="67D848C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FC5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0A5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5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88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8.8150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38E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5.680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D74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43F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06</w:t>
            </w:r>
          </w:p>
        </w:tc>
      </w:tr>
      <w:tr w:rsidR="00176808" w:rsidRPr="00176808" w14:paraId="3D28152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FA0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467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6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1DE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776.850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D1E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580.12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9B3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D41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22</w:t>
            </w:r>
          </w:p>
        </w:tc>
      </w:tr>
      <w:tr w:rsidR="00176808" w:rsidRPr="00176808" w14:paraId="458C025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6BD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F7B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F9F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44417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9F0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5891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329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19A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79</w:t>
            </w:r>
          </w:p>
        </w:tc>
      </w:tr>
      <w:tr w:rsidR="00176808" w:rsidRPr="00176808" w14:paraId="081D5389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919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0AB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36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F52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27500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137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77820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9F1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AC7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64</w:t>
            </w:r>
          </w:p>
        </w:tc>
      </w:tr>
      <w:tr w:rsidR="00176808" w:rsidRPr="00176808" w14:paraId="3FC4C68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5D7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E4D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39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BA5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1.4054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51D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9.5330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058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735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76</w:t>
            </w:r>
          </w:p>
        </w:tc>
      </w:tr>
      <w:tr w:rsidR="00176808" w:rsidRPr="00176808" w14:paraId="261C5E0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727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42F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1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971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29181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032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50869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D90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47B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52</w:t>
            </w:r>
          </w:p>
        </w:tc>
      </w:tr>
      <w:tr w:rsidR="00176808" w:rsidRPr="00176808" w14:paraId="2D499877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C40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404C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8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71D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5811.2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EA7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0319.2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D61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F76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04</w:t>
            </w:r>
          </w:p>
        </w:tc>
      </w:tr>
      <w:tr w:rsidR="00176808" w:rsidRPr="00176808" w14:paraId="49FCD61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E9D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CA6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50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920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.36541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465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8.47592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BCE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46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59</w:t>
            </w:r>
          </w:p>
        </w:tc>
      </w:tr>
      <w:tr w:rsidR="00176808" w:rsidRPr="00176808" w14:paraId="0DC3B32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F0F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3D6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55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12F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.12314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EA3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.98783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C2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09D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42</w:t>
            </w:r>
          </w:p>
        </w:tc>
      </w:tr>
      <w:tr w:rsidR="00176808" w:rsidRPr="00176808" w14:paraId="5905635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AE4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45E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1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23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4.3819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9BA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8.0833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D99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54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182</w:t>
            </w:r>
          </w:p>
        </w:tc>
      </w:tr>
      <w:tr w:rsidR="00176808" w:rsidRPr="00176808" w14:paraId="6E7691D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609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719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1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A2A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.12598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5AC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.60819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A4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BB1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38</w:t>
            </w:r>
          </w:p>
        </w:tc>
      </w:tr>
      <w:tr w:rsidR="00176808" w:rsidRPr="00176808" w14:paraId="3A66662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631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06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91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5.8602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465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.80355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722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C1C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56</w:t>
            </w:r>
          </w:p>
        </w:tc>
      </w:tr>
      <w:tr w:rsidR="00176808" w:rsidRPr="00176808" w14:paraId="20B8B9C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DFF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8D66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4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624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640318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86D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53331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ED6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907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17</w:t>
            </w:r>
          </w:p>
        </w:tc>
      </w:tr>
      <w:tr w:rsidR="00176808" w:rsidRPr="00176808" w14:paraId="5332B5E2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3ED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F2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5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7B6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8.5117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9A1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3.8288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903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423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79</w:t>
            </w:r>
          </w:p>
        </w:tc>
      </w:tr>
      <w:tr w:rsidR="00176808" w:rsidRPr="00176808" w14:paraId="367EA0F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75A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0CE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81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3BE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48930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76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601241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FE3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83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23</w:t>
            </w:r>
          </w:p>
        </w:tc>
      </w:tr>
      <w:tr w:rsidR="00176808" w:rsidRPr="00176808" w14:paraId="14457B8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BFA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CC2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81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BF5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.73971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AC9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.42859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FE9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9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4D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182</w:t>
            </w:r>
          </w:p>
        </w:tc>
      </w:tr>
      <w:tr w:rsidR="00176808" w:rsidRPr="00176808" w14:paraId="276E5BBB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873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59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9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8C4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53.982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5F9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35.900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632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9E7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351</w:t>
            </w:r>
          </w:p>
        </w:tc>
      </w:tr>
      <w:tr w:rsidR="00176808" w:rsidRPr="00176808" w14:paraId="6E5FF0A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CB6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30A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9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F7F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9.8376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5C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4.7233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D22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0E7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05</w:t>
            </w:r>
          </w:p>
        </w:tc>
      </w:tr>
      <w:tr w:rsidR="00176808" w:rsidRPr="00176808" w14:paraId="0CDFDE8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09F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E5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9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7B0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.64246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F10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.99106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241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11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23</w:t>
            </w:r>
          </w:p>
        </w:tc>
      </w:tr>
      <w:tr w:rsidR="00176808" w:rsidRPr="00176808" w14:paraId="647A8C4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95F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B4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16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3BB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89320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C96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39C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F1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6</w:t>
            </w:r>
          </w:p>
        </w:tc>
      </w:tr>
      <w:tr w:rsidR="00176808" w:rsidRPr="00176808" w14:paraId="74FF78B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9F5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B54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16c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356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89320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E85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F2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F6F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6</w:t>
            </w:r>
          </w:p>
        </w:tc>
      </w:tr>
      <w:tr w:rsidR="00176808" w:rsidRPr="00176808" w14:paraId="28E4DFE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B82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A36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19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DAA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61983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FFE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8965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F70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59E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446</w:t>
            </w:r>
          </w:p>
        </w:tc>
      </w:tr>
      <w:tr w:rsidR="00176808" w:rsidRPr="00176808" w14:paraId="284AF40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255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99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24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9DF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96869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CA0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15773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81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2B8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466</w:t>
            </w:r>
          </w:p>
        </w:tc>
      </w:tr>
      <w:tr w:rsidR="00176808" w:rsidRPr="00176808" w14:paraId="6A26E13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E2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1A2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2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017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.63925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E7E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.25022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87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8D6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29</w:t>
            </w:r>
          </w:p>
        </w:tc>
      </w:tr>
      <w:tr w:rsidR="00176808" w:rsidRPr="00176808" w14:paraId="5C34CE1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A5B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56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8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E71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.77640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A8C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.32149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E0B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AF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36</w:t>
            </w:r>
          </w:p>
        </w:tc>
      </w:tr>
      <w:tr w:rsidR="00176808" w:rsidRPr="00176808" w14:paraId="24184B0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340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F12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9a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269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76.510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B9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46.401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A71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48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21</w:t>
            </w:r>
          </w:p>
        </w:tc>
      </w:tr>
      <w:tr w:rsidR="00176808" w:rsidRPr="00176808" w14:paraId="690FA75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8E6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FCF5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9b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2B8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2.4288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C2C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3.06532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BD0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F38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043</w:t>
            </w:r>
          </w:p>
        </w:tc>
      </w:tr>
      <w:tr w:rsidR="00176808" w:rsidRPr="00176808" w14:paraId="1EA332A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82A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779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0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80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2338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8A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24338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376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2C8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99</w:t>
            </w:r>
          </w:p>
        </w:tc>
      </w:tr>
      <w:tr w:rsidR="00176808" w:rsidRPr="00176808" w14:paraId="7512942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BF6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07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71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508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562368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14F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43248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391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71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45</w:t>
            </w:r>
          </w:p>
        </w:tc>
      </w:tr>
      <w:tr w:rsidR="00176808" w:rsidRPr="00176808" w14:paraId="4783BC0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531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9EE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d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118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16398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73C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.95949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B6A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9C8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074</w:t>
            </w:r>
          </w:p>
        </w:tc>
      </w:tr>
      <w:tr w:rsidR="00176808" w:rsidRPr="00176808" w14:paraId="2A3364A0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51F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FAE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e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FE3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3.258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1B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9.8403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B8E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A4A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46</w:t>
            </w:r>
          </w:p>
        </w:tc>
      </w:tr>
      <w:tr w:rsidR="00176808" w:rsidRPr="00176808" w14:paraId="1B21A673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0C5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02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A72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.10197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609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.13562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E13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E83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76</w:t>
            </w:r>
          </w:p>
        </w:tc>
      </w:tr>
      <w:tr w:rsidR="00176808" w:rsidRPr="00176808" w14:paraId="5B778B3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4CE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7D41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24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152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18791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901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70568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B5C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5D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18</w:t>
            </w:r>
          </w:p>
        </w:tc>
      </w:tr>
      <w:tr w:rsidR="00176808" w:rsidRPr="00176808" w14:paraId="4815ABD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B2A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5E1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3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DB9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81883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FDC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60695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B7E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CF0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95</w:t>
            </w:r>
          </w:p>
        </w:tc>
      </w:tr>
      <w:tr w:rsidR="00176808" w:rsidRPr="00176808" w14:paraId="3CA8E14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136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88A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40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ABF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.64790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E77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.96401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A32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005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46</w:t>
            </w:r>
          </w:p>
        </w:tc>
      </w:tr>
      <w:tr w:rsidR="00176808" w:rsidRPr="00176808" w14:paraId="6C346CF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01D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4C8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45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A6F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5194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71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37394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94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9E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162</w:t>
            </w:r>
          </w:p>
        </w:tc>
      </w:tr>
      <w:tr w:rsidR="00176808" w:rsidRPr="00176808" w14:paraId="2385B5B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F6F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E9B4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6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752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.68929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666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17133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8CA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47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541</w:t>
            </w:r>
          </w:p>
        </w:tc>
      </w:tr>
      <w:tr w:rsidR="00176808" w:rsidRPr="00176808" w14:paraId="6A389ED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E07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EFAD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09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8D67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39377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BD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34826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51F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5AC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64</w:t>
            </w:r>
          </w:p>
        </w:tc>
      </w:tr>
      <w:tr w:rsidR="00176808" w:rsidRPr="00176808" w14:paraId="4BE5121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A05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D0F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51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BB5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3.4928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058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81.2696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98E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0BD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05</w:t>
            </w:r>
          </w:p>
        </w:tc>
      </w:tr>
      <w:tr w:rsidR="00176808" w:rsidRPr="00176808" w14:paraId="10F37018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BD9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7E7B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97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F27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.89412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ECB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.07305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EF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086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41</w:t>
            </w:r>
          </w:p>
        </w:tc>
      </w:tr>
      <w:tr w:rsidR="00176808" w:rsidRPr="00176808" w14:paraId="5D321C3A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100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990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1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1728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657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3E7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51309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021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1D3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019</w:t>
            </w:r>
          </w:p>
        </w:tc>
      </w:tr>
      <w:tr w:rsidR="00176808" w:rsidRPr="00176808" w14:paraId="447CB0F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B4F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1DA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42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6DA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81030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B0E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.99088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825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9B2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72</w:t>
            </w:r>
          </w:p>
        </w:tc>
      </w:tr>
      <w:tr w:rsidR="00176808" w:rsidRPr="00176808" w14:paraId="55C6DCEF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90F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A6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624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18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200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3417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C70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B9A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91</w:t>
            </w:r>
          </w:p>
        </w:tc>
      </w:tr>
      <w:tr w:rsidR="00176808" w:rsidRPr="00176808" w14:paraId="06AD1221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AF8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1E7F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7015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AE0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9802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003D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64067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3F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0D5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192</w:t>
            </w:r>
          </w:p>
        </w:tc>
      </w:tr>
      <w:tr w:rsidR="00176808" w:rsidRPr="00176808" w14:paraId="316C40B6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41D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FA3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708-3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386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39764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E29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9758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0D41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523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492</w:t>
            </w:r>
          </w:p>
        </w:tc>
      </w:tr>
      <w:tr w:rsidR="00176808" w:rsidRPr="00176808" w14:paraId="7C4E48D5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497B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B279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708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AE0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32191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868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64033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D60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4EE4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256</w:t>
            </w:r>
          </w:p>
        </w:tc>
      </w:tr>
      <w:tr w:rsidR="00176808" w:rsidRPr="00176808" w14:paraId="2A459EBC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0292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8A28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6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08A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.21144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E77C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.05228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459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2E2F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31</w:t>
            </w:r>
          </w:p>
        </w:tc>
      </w:tr>
      <w:tr w:rsidR="00176808" w:rsidRPr="00176808" w14:paraId="2F938BAE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E15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090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9b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0C83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5.2898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D58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0.2524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BDE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90F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95</w:t>
            </w:r>
          </w:p>
        </w:tc>
      </w:tr>
      <w:tr w:rsidR="00176808" w:rsidRPr="00176808" w14:paraId="1BFB5FCD" w14:textId="77777777" w:rsidTr="00176808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26947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A52E" w14:textId="77777777" w:rsidR="00176808" w:rsidRPr="00176808" w:rsidRDefault="00176808" w:rsidP="00176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_11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AE2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9494069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E85A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.779934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89FA9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DD80" w14:textId="77777777" w:rsidR="00176808" w:rsidRPr="00176808" w:rsidRDefault="00176808" w:rsidP="001768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68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224</w:t>
            </w:r>
          </w:p>
        </w:tc>
      </w:tr>
    </w:tbl>
    <w:p w14:paraId="15970F52" w14:textId="77777777" w:rsidR="00176808" w:rsidRPr="00CE0D88" w:rsidRDefault="00176808" w:rsidP="00176808">
      <w:pPr>
        <w:rPr>
          <w:rFonts w:ascii="Times New Roman" w:hAnsi="Times New Roman" w:cs="Times New Roman"/>
        </w:rPr>
      </w:pPr>
    </w:p>
    <w:sectPr w:rsidR="00176808" w:rsidRPr="00CE0D88" w:rsidSect="001768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56432" w14:textId="77777777" w:rsidR="00730EDA" w:rsidRDefault="00730EDA" w:rsidP="00176808">
      <w:r>
        <w:separator/>
      </w:r>
    </w:p>
  </w:endnote>
  <w:endnote w:type="continuationSeparator" w:id="0">
    <w:p w14:paraId="496D434C" w14:textId="77777777" w:rsidR="00730EDA" w:rsidRDefault="00730EDA" w:rsidP="00176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13B6E" w14:textId="77777777" w:rsidR="00730EDA" w:rsidRDefault="00730EDA" w:rsidP="00176808">
      <w:r>
        <w:separator/>
      </w:r>
    </w:p>
  </w:footnote>
  <w:footnote w:type="continuationSeparator" w:id="0">
    <w:p w14:paraId="3C7CCFD9" w14:textId="77777777" w:rsidR="00730EDA" w:rsidRDefault="00730EDA" w:rsidP="00176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31F"/>
    <w:rsid w:val="00176808"/>
    <w:rsid w:val="001B00C1"/>
    <w:rsid w:val="002B5DF2"/>
    <w:rsid w:val="005B231F"/>
    <w:rsid w:val="00730EDA"/>
    <w:rsid w:val="007C7918"/>
    <w:rsid w:val="00CE0D88"/>
    <w:rsid w:val="00F2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725C6"/>
  <w15:chartTrackingRefBased/>
  <w15:docId w15:val="{11098247-34E9-4A3D-8680-F4A487FC7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8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8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8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80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7680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76808"/>
    <w:rPr>
      <w:color w:val="954F72"/>
      <w:u w:val="single"/>
    </w:rPr>
  </w:style>
  <w:style w:type="paragraph" w:customStyle="1" w:styleId="msonormal0">
    <w:name w:val="msonormal"/>
    <w:basedOn w:val="a"/>
    <w:rsid w:val="001768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7680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17680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17680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7680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17680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7680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17680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7680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27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15</Words>
  <Characters>13770</Characters>
  <Application>Microsoft Office Word</Application>
  <DocSecurity>0</DocSecurity>
  <Lines>114</Lines>
  <Paragraphs>32</Paragraphs>
  <ScaleCrop>false</ScaleCrop>
  <Company/>
  <LinksUpToDate>false</LinksUpToDate>
  <CharactersWithSpaces>1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5</cp:revision>
  <dcterms:created xsi:type="dcterms:W3CDTF">2020-03-07T02:00:00Z</dcterms:created>
  <dcterms:modified xsi:type="dcterms:W3CDTF">2020-11-23T07:13:00Z</dcterms:modified>
</cp:coreProperties>
</file>